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585CC" w14:textId="77777777" w:rsidR="00A259DD" w:rsidRDefault="00A259DD">
      <w:pPr>
        <w:rPr>
          <w:b/>
        </w:rPr>
      </w:pPr>
      <w:r>
        <w:rPr>
          <w:b/>
        </w:rPr>
        <w:t>Supporting information 1: Additional results</w:t>
      </w:r>
    </w:p>
    <w:p w14:paraId="79FADC57" w14:textId="6528BA26" w:rsidR="00A259DD" w:rsidRDefault="00A259DD">
      <w:pPr>
        <w:rPr>
          <w:b/>
        </w:rPr>
      </w:pPr>
    </w:p>
    <w:p w14:paraId="667A3D1D" w14:textId="7F1BB88D" w:rsidR="00452ED3" w:rsidRPr="00445245" w:rsidRDefault="00452ED3" w:rsidP="00640A82">
      <w:r w:rsidRPr="00445245">
        <w:t>The parties were split by left and right based on their self-identified current ideological stance in Danish politics. Leftist parties are: the Unity List, The Socialist People's Party, The Danish Social Liberal Party, The Alternative, The Social Democrats, and the Rightist parties are: The Conservative People's Party, The Danish People's Party, Denmark's Liberal Party, Liberal Alliance and The New Right.</w:t>
      </w:r>
    </w:p>
    <w:p w14:paraId="4AF81C41" w14:textId="77777777" w:rsidR="00452ED3" w:rsidRDefault="00452ED3">
      <w:pPr>
        <w:rPr>
          <w:b/>
        </w:rPr>
      </w:pPr>
    </w:p>
    <w:p w14:paraId="27E3F1C3" w14:textId="79FADF56" w:rsidR="00A259DD" w:rsidRPr="00A850ED" w:rsidRDefault="008B14B8">
      <w:pPr>
        <w:rPr>
          <w:i/>
        </w:rPr>
      </w:pPr>
      <w:r w:rsidRPr="00A850ED">
        <w:rPr>
          <w:i/>
        </w:rPr>
        <w:t xml:space="preserve">Table </w:t>
      </w:r>
      <w:r w:rsidR="00452ED3">
        <w:rPr>
          <w:i/>
        </w:rPr>
        <w:t>1</w:t>
      </w:r>
      <w:r w:rsidRPr="00A850ED">
        <w:rPr>
          <w:i/>
        </w:rPr>
        <w:t>: Test</w:t>
      </w:r>
      <w:r w:rsidRPr="00A850ED">
        <w:rPr>
          <w:i/>
        </w:rPr>
        <w:t>, training and validation data spl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1500"/>
        <w:gridCol w:w="1277"/>
        <w:gridCol w:w="2338"/>
      </w:tblGrid>
      <w:tr w:rsidR="00A850ED" w:rsidRPr="00A850ED" w14:paraId="093D3774" w14:textId="77777777" w:rsidTr="00A850ED">
        <w:tc>
          <w:tcPr>
            <w:tcW w:w="880" w:type="dxa"/>
          </w:tcPr>
          <w:p w14:paraId="6EBE9EED" w14:textId="77777777" w:rsidR="00A850ED" w:rsidRPr="00A850ED" w:rsidRDefault="00A850ED" w:rsidP="00217BD9">
            <w:pPr>
              <w:rPr>
                <w:sz w:val="18"/>
                <w:szCs w:val="18"/>
              </w:rPr>
            </w:pPr>
          </w:p>
        </w:tc>
        <w:tc>
          <w:tcPr>
            <w:tcW w:w="1500" w:type="dxa"/>
          </w:tcPr>
          <w:p w14:paraId="21E3E92E" w14:textId="77777777" w:rsidR="00A850ED" w:rsidRPr="00A850ED" w:rsidRDefault="00A850ED" w:rsidP="00A850ED">
            <w:pPr>
              <w:jc w:val="center"/>
              <w:rPr>
                <w:b/>
                <w:sz w:val="18"/>
                <w:szCs w:val="18"/>
              </w:rPr>
            </w:pPr>
            <w:r w:rsidRPr="00A850ED">
              <w:rPr>
                <w:b/>
                <w:sz w:val="18"/>
                <w:szCs w:val="18"/>
              </w:rPr>
              <w:t>Training</w:t>
            </w:r>
          </w:p>
          <w:p w14:paraId="3F753F96" w14:textId="77777777" w:rsidR="00A850ED" w:rsidRPr="00A850ED" w:rsidRDefault="00A850ED" w:rsidP="00A850ED">
            <w:pPr>
              <w:jc w:val="center"/>
              <w:rPr>
                <w:b/>
                <w:sz w:val="18"/>
                <w:szCs w:val="18"/>
              </w:rPr>
            </w:pPr>
            <w:r w:rsidRPr="00A850ED">
              <w:rPr>
                <w:b/>
                <w:sz w:val="18"/>
                <w:szCs w:val="18"/>
              </w:rPr>
              <w:t>(blue/red)</w:t>
            </w:r>
          </w:p>
        </w:tc>
        <w:tc>
          <w:tcPr>
            <w:tcW w:w="1277" w:type="dxa"/>
          </w:tcPr>
          <w:p w14:paraId="101527F9" w14:textId="77777777" w:rsidR="00A850ED" w:rsidRPr="00A850ED" w:rsidRDefault="00A850ED" w:rsidP="00A850ED">
            <w:pPr>
              <w:jc w:val="center"/>
              <w:rPr>
                <w:b/>
                <w:sz w:val="18"/>
                <w:szCs w:val="18"/>
              </w:rPr>
            </w:pPr>
            <w:r w:rsidRPr="00A850ED">
              <w:rPr>
                <w:b/>
                <w:sz w:val="18"/>
                <w:szCs w:val="18"/>
              </w:rPr>
              <w:t>Validation</w:t>
            </w:r>
          </w:p>
          <w:p w14:paraId="16AB4411" w14:textId="77777777" w:rsidR="00A850ED" w:rsidRPr="00A850ED" w:rsidRDefault="00A850ED" w:rsidP="00A850ED">
            <w:pPr>
              <w:jc w:val="center"/>
              <w:rPr>
                <w:b/>
                <w:sz w:val="18"/>
                <w:szCs w:val="18"/>
              </w:rPr>
            </w:pPr>
            <w:r w:rsidRPr="00A850ED">
              <w:rPr>
                <w:b/>
                <w:sz w:val="18"/>
                <w:szCs w:val="18"/>
              </w:rPr>
              <w:t>(blue/red)</w:t>
            </w:r>
          </w:p>
        </w:tc>
        <w:tc>
          <w:tcPr>
            <w:tcW w:w="2338" w:type="dxa"/>
          </w:tcPr>
          <w:p w14:paraId="435EF407" w14:textId="77777777" w:rsidR="00A850ED" w:rsidRPr="00A850ED" w:rsidRDefault="00A850ED" w:rsidP="00A850ED">
            <w:pPr>
              <w:jc w:val="center"/>
              <w:rPr>
                <w:b/>
                <w:sz w:val="18"/>
                <w:szCs w:val="18"/>
              </w:rPr>
            </w:pPr>
            <w:r w:rsidRPr="00A850ED">
              <w:rPr>
                <w:b/>
                <w:sz w:val="18"/>
                <w:szCs w:val="18"/>
              </w:rPr>
              <w:t>Test</w:t>
            </w:r>
          </w:p>
          <w:p w14:paraId="2CC47EB2" w14:textId="77777777" w:rsidR="00A850ED" w:rsidRPr="00A850ED" w:rsidRDefault="00A850ED" w:rsidP="00A850ED">
            <w:pPr>
              <w:jc w:val="center"/>
              <w:rPr>
                <w:b/>
                <w:sz w:val="18"/>
                <w:szCs w:val="18"/>
              </w:rPr>
            </w:pPr>
            <w:r w:rsidRPr="00A850ED">
              <w:rPr>
                <w:b/>
                <w:sz w:val="18"/>
                <w:szCs w:val="18"/>
              </w:rPr>
              <w:t>(blue/red)</w:t>
            </w:r>
          </w:p>
        </w:tc>
      </w:tr>
      <w:tr w:rsidR="00A850ED" w:rsidRPr="00A850ED" w14:paraId="37B913B9" w14:textId="77777777" w:rsidTr="00A850ED">
        <w:tc>
          <w:tcPr>
            <w:tcW w:w="880" w:type="dxa"/>
          </w:tcPr>
          <w:p w14:paraId="0C8506E1" w14:textId="77777777" w:rsidR="00A850ED" w:rsidRPr="00A850ED" w:rsidRDefault="00A850ED" w:rsidP="00217BD9">
            <w:pPr>
              <w:rPr>
                <w:b/>
                <w:sz w:val="18"/>
                <w:szCs w:val="18"/>
              </w:rPr>
            </w:pPr>
            <w:r w:rsidRPr="00A850ED"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1500" w:type="dxa"/>
          </w:tcPr>
          <w:p w14:paraId="66659FE1" w14:textId="77777777" w:rsidR="00A850ED" w:rsidRPr="00A850ED" w:rsidRDefault="00A850ED" w:rsidP="00A850ED">
            <w:pPr>
              <w:jc w:val="center"/>
              <w:rPr>
                <w:sz w:val="18"/>
                <w:szCs w:val="18"/>
              </w:rPr>
            </w:pPr>
            <w:r w:rsidRPr="00A850ED">
              <w:rPr>
                <w:sz w:val="18"/>
                <w:szCs w:val="18"/>
              </w:rPr>
              <w:t>566/471  = 1108</w:t>
            </w:r>
          </w:p>
        </w:tc>
        <w:tc>
          <w:tcPr>
            <w:tcW w:w="1277" w:type="dxa"/>
          </w:tcPr>
          <w:p w14:paraId="63B37924" w14:textId="77777777" w:rsidR="00A850ED" w:rsidRPr="00A850ED" w:rsidRDefault="00A850ED" w:rsidP="00A850ED">
            <w:pPr>
              <w:jc w:val="center"/>
              <w:rPr>
                <w:sz w:val="18"/>
                <w:szCs w:val="18"/>
              </w:rPr>
            </w:pPr>
            <w:r w:rsidRPr="00A850ED">
              <w:rPr>
                <w:sz w:val="18"/>
                <w:szCs w:val="18"/>
              </w:rPr>
              <w:t>117/82 = 199</w:t>
            </w:r>
          </w:p>
        </w:tc>
        <w:tc>
          <w:tcPr>
            <w:tcW w:w="2338" w:type="dxa"/>
          </w:tcPr>
          <w:p w14:paraId="773B4453" w14:textId="77777777" w:rsidR="00A850ED" w:rsidRPr="00A850ED" w:rsidRDefault="00A850ED" w:rsidP="00A850ED">
            <w:pPr>
              <w:jc w:val="center"/>
              <w:rPr>
                <w:sz w:val="18"/>
                <w:szCs w:val="18"/>
              </w:rPr>
            </w:pPr>
            <w:r w:rsidRPr="00A850ED">
              <w:rPr>
                <w:sz w:val="18"/>
                <w:szCs w:val="18"/>
              </w:rPr>
              <w:t>99/70 = 169</w:t>
            </w:r>
          </w:p>
        </w:tc>
      </w:tr>
      <w:tr w:rsidR="00A850ED" w:rsidRPr="00A850ED" w14:paraId="79424363" w14:textId="77777777" w:rsidTr="00A850ED">
        <w:tc>
          <w:tcPr>
            <w:tcW w:w="880" w:type="dxa"/>
          </w:tcPr>
          <w:p w14:paraId="52366584" w14:textId="77777777" w:rsidR="00A850ED" w:rsidRPr="00A850ED" w:rsidRDefault="00A850ED" w:rsidP="00217BD9">
            <w:pPr>
              <w:rPr>
                <w:b/>
                <w:sz w:val="18"/>
                <w:szCs w:val="18"/>
              </w:rPr>
            </w:pPr>
            <w:r w:rsidRPr="00A850ED">
              <w:rPr>
                <w:b/>
                <w:sz w:val="18"/>
                <w:szCs w:val="18"/>
              </w:rPr>
              <w:t xml:space="preserve">Female </w:t>
            </w:r>
          </w:p>
        </w:tc>
        <w:tc>
          <w:tcPr>
            <w:tcW w:w="1500" w:type="dxa"/>
          </w:tcPr>
          <w:p w14:paraId="0BE15378" w14:textId="77777777" w:rsidR="00A850ED" w:rsidRPr="00A850ED" w:rsidRDefault="00A850ED" w:rsidP="00A850ED">
            <w:pPr>
              <w:jc w:val="center"/>
              <w:rPr>
                <w:sz w:val="18"/>
                <w:szCs w:val="18"/>
              </w:rPr>
            </w:pPr>
            <w:r w:rsidRPr="00A850ED">
              <w:rPr>
                <w:sz w:val="18"/>
                <w:szCs w:val="18"/>
              </w:rPr>
              <w:t>352/458 = 810</w:t>
            </w:r>
          </w:p>
        </w:tc>
        <w:tc>
          <w:tcPr>
            <w:tcW w:w="1277" w:type="dxa"/>
          </w:tcPr>
          <w:p w14:paraId="5E4BE641" w14:textId="77777777" w:rsidR="00A850ED" w:rsidRPr="00A850ED" w:rsidRDefault="00A850ED" w:rsidP="00A850ED">
            <w:pPr>
              <w:jc w:val="center"/>
              <w:rPr>
                <w:sz w:val="18"/>
                <w:szCs w:val="18"/>
              </w:rPr>
            </w:pPr>
            <w:r w:rsidRPr="00A850ED">
              <w:rPr>
                <w:sz w:val="18"/>
                <w:szCs w:val="18"/>
              </w:rPr>
              <w:t>87/94 = 181</w:t>
            </w:r>
          </w:p>
        </w:tc>
        <w:tc>
          <w:tcPr>
            <w:tcW w:w="2338" w:type="dxa"/>
          </w:tcPr>
          <w:p w14:paraId="20CD2647" w14:textId="77777777" w:rsidR="00A850ED" w:rsidRPr="00A850ED" w:rsidRDefault="00A850ED" w:rsidP="00A850ED">
            <w:pPr>
              <w:jc w:val="center"/>
              <w:rPr>
                <w:sz w:val="18"/>
                <w:szCs w:val="18"/>
              </w:rPr>
            </w:pPr>
            <w:r w:rsidRPr="00A850ED">
              <w:rPr>
                <w:sz w:val="18"/>
                <w:szCs w:val="18"/>
              </w:rPr>
              <w:t>67/97 = 164</w:t>
            </w:r>
          </w:p>
        </w:tc>
      </w:tr>
    </w:tbl>
    <w:p w14:paraId="7E2025BF" w14:textId="77777777" w:rsidR="00A850ED" w:rsidRDefault="00A850ED">
      <w:pPr>
        <w:rPr>
          <w:b/>
        </w:rPr>
      </w:pPr>
    </w:p>
    <w:p w14:paraId="644BE148" w14:textId="13619FD0" w:rsidR="007323FA" w:rsidRPr="007323FA" w:rsidRDefault="00452ED3">
      <w:pPr>
        <w:rPr>
          <w:i/>
        </w:rPr>
      </w:pPr>
      <w:r>
        <w:rPr>
          <w:i/>
        </w:rPr>
        <w:t xml:space="preserve">Figure 1: </w:t>
      </w:r>
      <w:r w:rsidR="007323FA" w:rsidRPr="007323FA">
        <w:rPr>
          <w:i/>
        </w:rPr>
        <w:t>Two examples of grad-cam technique picking up on shirts</w:t>
      </w:r>
    </w:p>
    <w:p w14:paraId="4E0E61D2" w14:textId="77777777" w:rsidR="007323FA" w:rsidRDefault="007323FA">
      <w:pPr>
        <w:rPr>
          <w:b/>
        </w:rPr>
      </w:pPr>
      <w:r w:rsidRPr="007323FA">
        <w:rPr>
          <w:b/>
          <w:noProof/>
        </w:rPr>
        <w:drawing>
          <wp:inline distT="0" distB="0" distL="0" distR="0" wp14:anchorId="1BFF2D69" wp14:editId="277DC686">
            <wp:extent cx="1486894" cy="1596839"/>
            <wp:effectExtent l="0" t="0" r="0" b="3810"/>
            <wp:docPr id="3" name="Picture 3" descr="C:\Users\au261384\Dropbox\Face and ideology\shirt_exampl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u261384\Dropbox\Face and ideology\shirt_example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4509" cy="1605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23FA">
        <w:rPr>
          <w:b/>
          <w:noProof/>
        </w:rPr>
        <w:drawing>
          <wp:inline distT="0" distB="0" distL="0" distR="0" wp14:anchorId="1F35D10F" wp14:editId="6EA1DFC6">
            <wp:extent cx="1596344" cy="1590482"/>
            <wp:effectExtent l="0" t="0" r="4445" b="0"/>
            <wp:docPr id="4" name="Picture 4" descr="C:\Users\au261384\Dropbox\Face and ideology\shirt_exampl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u261384\Dropbox\Face and ideology\shirt_example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1008" cy="1605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4BE2E" w14:textId="77777777" w:rsidR="008A51DC" w:rsidRDefault="008A51DC">
      <w:pPr>
        <w:rPr>
          <w:b/>
        </w:rPr>
      </w:pPr>
    </w:p>
    <w:p w14:paraId="7A147553" w14:textId="77777777" w:rsidR="008A51DC" w:rsidRDefault="008A51DC">
      <w:pPr>
        <w:rPr>
          <w:i/>
          <w:iCs/>
        </w:rPr>
      </w:pPr>
      <w:r w:rsidRPr="00445245">
        <w:t>Figure 2:</w:t>
      </w:r>
      <w:r>
        <w:t xml:space="preserve"> </w:t>
      </w:r>
      <w:r>
        <w:rPr>
          <w:i/>
          <w:iCs/>
        </w:rPr>
        <w:t>Illustrative Heat Maps for Males and Females</w:t>
      </w:r>
    </w:p>
    <w:p w14:paraId="0F178B34" w14:textId="77777777" w:rsidR="00640A82" w:rsidRDefault="008A51DC">
      <w:r w:rsidRPr="008E5B0E">
        <w:rPr>
          <w:b/>
          <w:bCs/>
          <w:noProof/>
        </w:rPr>
        <w:drawing>
          <wp:inline distT="0" distB="0" distL="0" distR="0" wp14:anchorId="36BE6301" wp14:editId="40E8E811">
            <wp:extent cx="1980000" cy="1321200"/>
            <wp:effectExtent l="0" t="0" r="1270" b="0"/>
            <wp:docPr id="6" name="Picture 6" descr="C:\Users\au261384\Dropbox\Face and ideology\eva_blu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u261384\Dropbox\Face and ideology\eva_blu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0000" cy="13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5B0E">
        <w:rPr>
          <w:b/>
          <w:bCs/>
          <w:noProof/>
        </w:rPr>
        <w:drawing>
          <wp:inline distT="0" distB="0" distL="0" distR="0" wp14:anchorId="4D290097" wp14:editId="39088B7B">
            <wp:extent cx="1980000" cy="1321200"/>
            <wp:effectExtent l="0" t="0" r="1270" b="0"/>
            <wp:docPr id="7" name="Picture 7" descr="C:\Users\au261384\Dropbox\Face and ideology\stig_blu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u261384\Dropbox\Face and ideology\stig_blue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0000" cy="13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B86E4" w14:textId="3806C38F" w:rsidR="007323FA" w:rsidRPr="00445245" w:rsidRDefault="00640A82">
      <w:r w:rsidRPr="00197792">
        <w:rPr>
          <w:i/>
          <w:iCs/>
          <w:sz w:val="18"/>
          <w:szCs w:val="18"/>
        </w:rPr>
        <w:t>Note</w:t>
      </w:r>
      <w:r w:rsidRPr="00197792"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These pictures represent where the CNN paid attention for females and for males for right-wing candidates. </w:t>
      </w:r>
      <w:r w:rsidR="007323FA" w:rsidRPr="00445245">
        <w:br w:type="page"/>
      </w:r>
    </w:p>
    <w:p w14:paraId="530284E3" w14:textId="77777777" w:rsidR="004226D6" w:rsidRPr="00E152D9" w:rsidRDefault="00E152D9">
      <w:pPr>
        <w:rPr>
          <w:b/>
        </w:rPr>
      </w:pPr>
      <w:r w:rsidRPr="00E152D9">
        <w:rPr>
          <w:b/>
        </w:rPr>
        <w:lastRenderedPageBreak/>
        <w:t>Supporting information 2: Formal description of CNN network</w:t>
      </w:r>
    </w:p>
    <w:p w14:paraId="22B0CAD0" w14:textId="26F585E0" w:rsidR="00E152D9" w:rsidRDefault="00E152D9" w:rsidP="00B77012">
      <w:pPr>
        <w:spacing w:after="33"/>
        <w:ind w:left="16" w:right="11" w:hanging="7"/>
      </w:pPr>
      <w:r>
        <w:t xml:space="preserve">This formal description </w:t>
      </w:r>
      <w:r w:rsidR="007E3CE1">
        <w:t xml:space="preserve">of CNNs </w:t>
      </w:r>
      <w:r>
        <w:t xml:space="preserve">is based on </w:t>
      </w:r>
      <w:r w:rsidR="007528AC">
        <w:fldChar w:fldCharType="begin" w:fldLock="1"/>
      </w:r>
      <w:r w:rsidR="007528AC">
        <w:instrText>ADDIN CSL_CITATION {"citationItems":[{"id":"ITEM-1","itemData":{"author":[{"dropping-particle":"","family":"Goodfellow","given":"Ian","non-dropping-particle":"","parse-names":false,"suffix":""},{"dropping-particle":"","family":"Bengio","given":"Y","non-dropping-particle":"","parse-names":false,"suffix":""},{"dropping-particle":"","family":"Courville","given":"A","non-dropping-particle":"","parse-names":false,"suffix":""}],"id":"ITEM-1","issued":{"date-parts":[["2016"]]},"publisher":"MIT Press","publisher-place":"Cambridge","title":"Deep Learning","type":"book"},"uris":["http://www.mendeley.com/documents/?uuid=faebcb69-cb27-4088-8cd6-26f6bd393f96"]}],"mendeley":{"formattedCitation":"(Goodfellow et al., 2016)","manualFormatting":"(Goodfellow et al., . (2016)","plainTextFormattedCitation":"(Goodfellow et al., 2016)","previouslyFormattedCitation":"[1]"},"properties":{"noteIndex":0},"schema":"https://github.com/citation-style-language/schema/raw/master/csl-citation.json"}</w:instrText>
      </w:r>
      <w:r w:rsidR="007528AC">
        <w:fldChar w:fldCharType="separate"/>
      </w:r>
      <w:r w:rsidR="007528AC" w:rsidRPr="007528AC">
        <w:rPr>
          <w:noProof/>
        </w:rPr>
        <w:t>Goodfellow et al.</w:t>
      </w:r>
      <w:r w:rsidR="007528AC">
        <w:rPr>
          <w:noProof/>
        </w:rPr>
        <w:t xml:space="preserve"> (</w:t>
      </w:r>
      <w:r w:rsidR="007528AC" w:rsidRPr="007528AC">
        <w:rPr>
          <w:noProof/>
        </w:rPr>
        <w:t>2016)</w:t>
      </w:r>
      <w:r w:rsidR="007528AC">
        <w:fldChar w:fldCharType="end"/>
      </w:r>
      <w:r>
        <w:t xml:space="preserve">. The classical deep learning network is the multilayer perceptron (MLP) network. </w:t>
      </w:r>
      <w:r w:rsidR="007E3CE1">
        <w:t>T</w:t>
      </w:r>
      <w:r>
        <w:t>his type of network is called a "deep" learning network because it consists of one or more so-called "hidden layers</w:t>
      </w:r>
      <w:r w:rsidR="00782D96">
        <w:t>.</w:t>
      </w:r>
      <w:r>
        <w:t>"</w:t>
      </w:r>
    </w:p>
    <w:p w14:paraId="736158F0" w14:textId="4C7F68B8" w:rsidR="00E152D9" w:rsidRDefault="007E3CE1" w:rsidP="00B77012">
      <w:pPr>
        <w:spacing w:after="57" w:line="241" w:lineRule="auto"/>
        <w:ind w:left="4"/>
      </w:pPr>
      <w:r>
        <w:t>M</w:t>
      </w:r>
      <w:r w:rsidR="00E152D9">
        <w:t>ore formal</w:t>
      </w:r>
      <w:r>
        <w:t>ly</w:t>
      </w:r>
      <w:r w:rsidR="00E152D9">
        <w:t xml:space="preserve"> we can define the mapping </w:t>
      </w:r>
      <m:oMath>
        <m:r>
          <w:rPr>
            <w:rFonts w:ascii="Cambria Math" w:hAnsi="Cambria Math"/>
          </w:rPr>
          <m:t>y=f(x;θ)</m:t>
        </m:r>
      </m:oMath>
      <w:r w:rsidR="00E152D9">
        <w:t xml:space="preserve"> where y are items to be classified</w:t>
      </w:r>
      <w:r w:rsidR="00A20661">
        <w:t>,</w:t>
      </w:r>
      <w:r w:rsidR="00E152D9">
        <w:t xml:space="preserve"> </w:t>
      </w:r>
      <w:r w:rsidR="000E1FAA">
        <w:rPr>
          <w:rFonts w:ascii="Cambria Math" w:eastAsia="Calibri" w:hAnsi="Cambria Math" w:cs="Cambria Math"/>
          <w:i/>
        </w:rPr>
        <w:t>𝑥</w:t>
      </w:r>
      <w:r w:rsidR="00E152D9">
        <w:rPr>
          <w:rFonts w:ascii="Calibri" w:eastAsia="Calibri" w:hAnsi="Calibri" w:cs="Calibri"/>
          <w:b/>
        </w:rPr>
        <w:t xml:space="preserve"> </w:t>
      </w:r>
      <w:r w:rsidR="00E152D9">
        <w:t>is our input</w:t>
      </w:r>
      <w:r w:rsidR="00A20661">
        <w:t>,</w:t>
      </w:r>
      <w:r w:rsidR="00E152D9">
        <w:t xml:space="preserve"> and </w:t>
      </w:r>
      <m:oMath>
        <m:r>
          <w:rPr>
            <w:rFonts w:ascii="Cambria Math" w:hAnsi="Cambria Math"/>
          </w:rPr>
          <m:t>θ</m:t>
        </m:r>
      </m:oMath>
      <w:r w:rsidR="00E152D9">
        <w:rPr>
          <w:rFonts w:ascii="Calibri" w:eastAsia="Calibri" w:hAnsi="Calibri" w:cs="Calibri"/>
          <w:i/>
        </w:rPr>
        <w:t xml:space="preserve"> </w:t>
      </w:r>
      <w:r w:rsidR="00E152D9">
        <w:t xml:space="preserve">represents our parameters. We want to train the network to get as close as possible to the "true" function </w:t>
      </w:r>
      <w:r w:rsidR="00E152D9">
        <w:rPr>
          <w:rFonts w:ascii="Cambria Math" w:eastAsia="Calibri" w:hAnsi="Cambria Math" w:cs="Cambria Math"/>
          <w:i/>
        </w:rPr>
        <w:t>𝑓</w:t>
      </w:r>
      <w:r w:rsidR="00E152D9">
        <w:rPr>
          <w:rFonts w:ascii="Calibri" w:eastAsia="Calibri" w:hAnsi="Calibri" w:cs="Calibri"/>
          <w:i/>
        </w:rPr>
        <w:t xml:space="preserve"> </w:t>
      </w:r>
      <w:r w:rsidR="00E152D9">
        <w:rPr>
          <w:rFonts w:ascii="Cambria Math" w:eastAsia="Calibri" w:hAnsi="Cambria Math" w:cs="Cambria Math"/>
          <w:vertAlign w:val="superscript"/>
        </w:rPr>
        <w:t>∗</w:t>
      </w:r>
      <w:r w:rsidR="00E152D9">
        <w:rPr>
          <w:rFonts w:ascii="Calibri" w:eastAsia="Calibri" w:hAnsi="Calibri" w:cs="Calibri"/>
          <w:vertAlign w:val="superscript"/>
        </w:rPr>
        <w:t xml:space="preserve"> </w:t>
      </w:r>
      <w:r w:rsidR="00E152D9">
        <w:t>governing the data generating process.</w:t>
      </w:r>
    </w:p>
    <w:p w14:paraId="789DE50C" w14:textId="341DB625" w:rsidR="00E152D9" w:rsidRDefault="00E152D9" w:rsidP="00B77012">
      <w:pPr>
        <w:spacing w:after="25"/>
        <w:ind w:left="9" w:right="11"/>
      </w:pPr>
      <w:r>
        <w:t>The idea is to stack multiple layers on top of each other</w:t>
      </w:r>
      <w:r w:rsidR="00A20661">
        <w:t>,</w:t>
      </w:r>
      <w:r>
        <w:t xml:space="preserve"> e.g.</w:t>
      </w:r>
      <w:r w:rsidR="00A20661">
        <w:t>,</w:t>
      </w:r>
      <w:r>
        <w:t xml:space="preserve"> </w:t>
      </w:r>
      <m:oMath>
        <m:r>
          <w:rPr>
            <w:rFonts w:ascii="Cambria Math" w:hAnsi="Cambria Math"/>
          </w:rPr>
          <m:t xml:space="preserve">f(x) =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3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w:rPr>
            <w:rFonts w:ascii="Cambria Math" w:hAnsi="Cambria Math"/>
          </w:rPr>
          <m:t>(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1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)</m:t>
        </m:r>
      </m:oMath>
      <w:r>
        <w:rPr>
          <w:rFonts w:ascii="Calibri" w:eastAsia="Calibri" w:hAnsi="Calibri" w:cs="Calibri"/>
        </w:rPr>
        <w:t>)</w:t>
      </w:r>
      <w:r>
        <w:t xml:space="preserve">. To fix ideas let us </w:t>
      </w:r>
      <w:r w:rsidR="000E1FAA">
        <w:t xml:space="preserve">define </w:t>
      </w:r>
      <w:r>
        <w:t>a network with</w:t>
      </w:r>
      <w:r w:rsidR="000E1FAA">
        <w:t xml:space="preserve"> the</w:t>
      </w:r>
      <w:r>
        <w:t xml:space="preserve"> parameters </w:t>
      </w:r>
      <w:r>
        <w:rPr>
          <w:rFonts w:ascii="Cambria Math" w:eastAsia="Calibri" w:hAnsi="Cambria Math" w:cs="Cambria Math"/>
          <w:i/>
        </w:rPr>
        <w:t>𝑤</w:t>
      </w:r>
      <w:r>
        <w:rPr>
          <w:rFonts w:ascii="Calibri" w:eastAsia="Calibri" w:hAnsi="Calibri" w:cs="Calibri"/>
          <w:i/>
        </w:rPr>
        <w:t xml:space="preserve"> </w:t>
      </w:r>
      <w:r>
        <w:t xml:space="preserve">and </w:t>
      </w:r>
      <w:r>
        <w:rPr>
          <w:rFonts w:ascii="Cambria Math" w:eastAsia="Calibri" w:hAnsi="Cambria Math" w:cs="Cambria Math"/>
          <w:i/>
        </w:rPr>
        <w:t>𝑏</w:t>
      </w:r>
      <w:r>
        <w:t>. For each layer we add an activation function</w:t>
      </w:r>
      <w:r w:rsidR="00374BBC">
        <w:t>,</w:t>
      </w:r>
      <w:r>
        <w:t xml:space="preserve"> e.g.</w:t>
      </w:r>
      <w:r w:rsidR="00374BBC">
        <w:t>,</w:t>
      </w:r>
      <w:r>
        <w:t xml:space="preserve"> a rectified linear activation function (ReLU), which can be defined as an activation function </w:t>
      </w:r>
      <m:oMath>
        <m:r>
          <w:rPr>
            <w:rFonts w:ascii="Cambria Math" w:hAnsi="Cambria Math"/>
          </w:rPr>
          <m:t>g(z) = max{0,z}</m:t>
        </m:r>
      </m:oMath>
      <w:r>
        <w:t>. If no activation function is employed the network is not able to learn nonlinear functions of the data which is one of the huge benefits of neural networks</w:t>
      </w:r>
      <w:r w:rsidR="00374BBC">
        <w:t>, namely</w:t>
      </w:r>
      <w:r>
        <w:t xml:space="preserve"> its ability to learn highly nonlinear and complex relationships.</w:t>
      </w:r>
    </w:p>
    <w:p w14:paraId="5C68F2EC" w14:textId="43BA8C0B" w:rsidR="00E152D9" w:rsidRDefault="007E3CE1" w:rsidP="00B77012">
      <w:pPr>
        <w:ind w:left="9" w:right="11"/>
      </w:pPr>
      <w:r>
        <w:t>By adding this function e</w:t>
      </w:r>
      <w:r w:rsidR="00E152D9">
        <w:t xml:space="preserve">ach layer </w:t>
      </w:r>
      <w:r>
        <w:t>now has the</w:t>
      </w:r>
      <w:r w:rsidR="00E152D9">
        <w:t xml:space="preserve"> form</w:t>
      </w:r>
      <w:r w:rsidR="00793A63">
        <w:t>:</w:t>
      </w:r>
      <w:r w:rsidR="00BB7AD6">
        <w:t xml:space="preserve"> </w:t>
      </w:r>
      <m:oMath>
        <m:r>
          <w:rPr>
            <w:rFonts w:ascii="Cambria Math" w:hAnsi="Cambria Math"/>
          </w:rPr>
          <m:t>relu(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w+b)</m:t>
        </m:r>
      </m:oMath>
      <w:r w:rsidR="00793A63">
        <w:rPr>
          <w:rFonts w:eastAsiaTheme="minorEastAsia"/>
        </w:rPr>
        <w:t>.</w:t>
      </w:r>
      <w:r w:rsidR="00BB7AD6">
        <w:t xml:space="preserve"> </w:t>
      </w:r>
      <w:r w:rsidR="00793A63">
        <w:t>This</w:t>
      </w:r>
      <w:r w:rsidR="00E152D9">
        <w:t xml:space="preserve"> feeds the output from the previous layer to the next in the form of a series of dot products. The final output layer transforms the output from the last layer into a probability of predicting the outcome class of interest using </w:t>
      </w:r>
      <w:r>
        <w:t xml:space="preserve">a </w:t>
      </w:r>
      <w:r w:rsidR="00E152D9">
        <w:t>logistic function. The final output of the network needs to correspond to the classification task at hand</w:t>
      </w:r>
      <w:r w:rsidR="00793A63">
        <w:t>,</w:t>
      </w:r>
      <w:r w:rsidR="00E152D9">
        <w:t xml:space="preserve"> which in our case is a simple binary classification task</w:t>
      </w:r>
      <w:r>
        <w:t xml:space="preserve">. Consequently </w:t>
      </w:r>
      <w:r w:rsidR="00E152D9">
        <w:t>we simply use a logistic function as our output layer in this analysis.</w:t>
      </w:r>
    </w:p>
    <w:p w14:paraId="3ADB1655" w14:textId="5BC1815C" w:rsidR="00E152D9" w:rsidRDefault="00E152D9" w:rsidP="00B77012">
      <w:pPr>
        <w:spacing w:after="2" w:line="241" w:lineRule="auto"/>
        <w:ind w:left="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129907" wp14:editId="0B85832E">
                <wp:simplePos x="0" y="0"/>
                <wp:positionH relativeFrom="page">
                  <wp:posOffset>7603471</wp:posOffset>
                </wp:positionH>
                <wp:positionV relativeFrom="page">
                  <wp:posOffset>75062</wp:posOffset>
                </wp:positionV>
                <wp:extent cx="91503" cy="9908250"/>
                <wp:effectExtent l="0" t="0" r="0" b="0"/>
                <wp:wrapSquare wrapText="bothSides"/>
                <wp:docPr id="28000" name="Group 280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503" cy="9908250"/>
                          <a:chOff x="0" y="0"/>
                          <a:chExt cx="91503" cy="9908250"/>
                        </a:xfrm>
                      </wpg:grpSpPr>
                      <wps:wsp>
                        <wps:cNvPr id="1670" name="Rectangle 1670"/>
                        <wps:cNvSpPr/>
                        <wps:spPr>
                          <a:xfrm rot="5399999">
                            <a:off x="-8222406" y="6941028"/>
                            <a:ext cx="16506121" cy="1216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F3C999" w14:textId="77777777" w:rsidR="00E152D9" w:rsidRDefault="00E152D9" w:rsidP="00E152D9">
                              <w:r>
                                <w:rPr>
                                  <w:color w:val="F2F2F2"/>
                                  <w:sz w:val="16"/>
                                </w:rPr>
                                <w:t>APSRSubmissionTemplateAPSRSubmissionTemplateAPSRSubmissionTemplateAPSRSubmissionTemplateAPSRSubmissionTemplateAPSRSubmissionTemplateAPSRSubmissionTemplateAPSRSubmissionTemplat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group w14:anchorId="53129907" id="Group 28000" o:spid="_x0000_s1026" style="position:absolute;left:0;text-align:left;margin-left:598.7pt;margin-top:5.9pt;width:7.2pt;height:780.2pt;z-index:251659264;mso-position-horizontal-relative:page;mso-position-vertical-relative:page" coordsize="915,990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">
                <v:rect id="Rectangle 1670" o:spid="_x0000_s1027" style="position:absolute;left:-82223;top:69411;width:165060;height:1216;rotation: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" filled="f" stroked="f">
                  <v:textbox inset="0,0,0,0">
                    <w:txbxContent>
                      <w:p w14:paraId="78F3C999" w14:textId="77777777" w:rsidR="00E152D9" w:rsidRDefault="00E152D9" w:rsidP="00E152D9">
                        <w:r>
                          <w:rPr>
                            <w:color w:val="F2F2F2"/>
                            <w:sz w:val="16"/>
                          </w:rPr>
                          <w:t>APSRSubmissionTemplateAPSRSubmissionTemplateAPSRSubmissionTemplateAPSRSubmissionTemplateAPSRSubmissionTemplateAPSRSubmissionTemplateAPSRSubmissionTemplateAPSRSubmissionTemplate</w:t>
                        </w:r>
                      </w:p>
                    </w:txbxContent>
                  </v:textbox>
                </v:rect>
                <w10:wrap type="square" anchorx="page" anchory="page"/>
              </v:group>
            </w:pict>
          </mc:Fallback>
        </mc:AlternateContent>
      </w:r>
      <w:r w:rsidR="007E3CE1">
        <w:t>T</w:t>
      </w:r>
      <w:r>
        <w:t>raining the network consists of three parts. First</w:t>
      </w:r>
      <w:r w:rsidR="00793A63">
        <w:t>,</w:t>
      </w:r>
      <w:r>
        <w:t xml:space="preserve"> all weights are randomly initialized to some small value. Second</w:t>
      </w:r>
      <w:r w:rsidR="00793A63">
        <w:t>,</w:t>
      </w:r>
      <w:r>
        <w:t xml:space="preserve"> the network calculates all values</w:t>
      </w:r>
      <w:r w:rsidR="00793A63">
        <w:t>,</w:t>
      </w:r>
      <w:r>
        <w:t xml:space="preserve"> i.e.</w:t>
      </w:r>
      <w:r w:rsidR="00793A63">
        <w:t>,</w:t>
      </w:r>
      <w:r>
        <w:t xml:space="preserve"> outputs from the network based on the (initialized) weights and the inputs </w:t>
      </w:r>
      <w:r>
        <w:rPr>
          <w:rFonts w:ascii="Cambria Math" w:eastAsia="Calibri" w:hAnsi="Cambria Math" w:cs="Cambria Math"/>
          <w:i/>
        </w:rPr>
        <w:t>𝑥</w:t>
      </w:r>
      <w:r>
        <w:t xml:space="preserve">. To update the weights the technique of backpropagation is used (McClelland, Rumelhart, Group, et al. 1986). </w:t>
      </w:r>
      <w:r w:rsidR="007E3CE1">
        <w:t xml:space="preserve">Backpropagation </w:t>
      </w:r>
      <w:r>
        <w:t>starts out by calculating the loss for each iteration in our network. Since we have a binary classification problem the loss function is simply a log-loss cost function which can</w:t>
      </w:r>
      <w:r w:rsidR="004B2EFC">
        <w:t xml:space="preserve"> </w:t>
      </w:r>
      <w:r>
        <w:t>be written as</w:t>
      </w:r>
      <w:r w:rsidR="004B2EFC">
        <w:t>:</w:t>
      </w:r>
    </w:p>
    <w:p w14:paraId="50401441" w14:textId="77777777" w:rsidR="004B2EFC" w:rsidRDefault="004B2EFC" w:rsidP="00B77012">
      <w:pPr>
        <w:spacing w:after="2" w:line="241" w:lineRule="auto"/>
        <w:ind w:left="4"/>
      </w:pPr>
    </w:p>
    <w:p w14:paraId="01F49C84" w14:textId="77777777" w:rsidR="00BB7AD6" w:rsidRDefault="00BB7AD6" w:rsidP="00B77012">
      <w:pPr>
        <w:spacing w:after="113"/>
        <w:ind w:left="9" w:right="11"/>
      </w:pPr>
      <m:oMathPara>
        <m:oMath>
          <m:r>
            <w:rPr>
              <w:rFonts w:ascii="Cambria Math" w:hAnsi="Cambria Math"/>
            </w:rPr>
            <m:t>J(θ) = 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x,y∼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data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</m:sub>
          </m:sSub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model</m:t>
                  </m:r>
                </m:sub>
              </m:sSub>
              <m:r>
                <w:rPr>
                  <w:rFonts w:ascii="Cambria Math" w:hAnsi="Cambria Math"/>
                </w:rPr>
                <m:t xml:space="preserve">(x|y) </m:t>
              </m:r>
            </m:e>
          </m:func>
        </m:oMath>
      </m:oMathPara>
    </w:p>
    <w:p w14:paraId="20251B11" w14:textId="77777777" w:rsidR="00BB7AD6" w:rsidRDefault="00BB7AD6" w:rsidP="00B77012">
      <w:pPr>
        <w:spacing w:after="113"/>
        <w:ind w:left="9" w:right="11"/>
      </w:pPr>
    </w:p>
    <w:p w14:paraId="4A8C2DF9" w14:textId="499FF97C" w:rsidR="00E152D9" w:rsidRDefault="00E152D9" w:rsidP="00B77012">
      <w:pPr>
        <w:spacing w:after="113"/>
        <w:ind w:left="9" w:right="11"/>
      </w:pPr>
      <w:r>
        <w:t>Based on the loss</w:t>
      </w:r>
      <w:r w:rsidR="004B2EFC">
        <w:t>,</w:t>
      </w:r>
      <w:r>
        <w:t xml:space="preserve"> the weights are then updated sequentially from the last layer to the first.</w:t>
      </w:r>
    </w:p>
    <w:p w14:paraId="7ECC8F48" w14:textId="50E36DEA" w:rsidR="00E152D9" w:rsidRDefault="00E152D9" w:rsidP="00B77012">
      <w:pPr>
        <w:ind w:left="9" w:right="11"/>
      </w:pPr>
      <w:r>
        <w:t xml:space="preserve">The novel thing about convolutional neural networks (CNN) </w:t>
      </w:r>
      <w:r w:rsidR="00793A63">
        <w:t xml:space="preserve">is </w:t>
      </w:r>
      <w:r>
        <w:t>the way they define the layers. First</w:t>
      </w:r>
      <w:r w:rsidR="00793A63">
        <w:t>,</w:t>
      </w:r>
      <w:r>
        <w:t xml:space="preserve"> </w:t>
      </w:r>
      <w:r w:rsidR="004B2EFC">
        <w:t xml:space="preserve">a CNN </w:t>
      </w:r>
      <w:r>
        <w:t>use</w:t>
      </w:r>
      <w:r w:rsidR="004B2EFC">
        <w:t>s</w:t>
      </w:r>
      <w:r>
        <w:t xml:space="preserve"> so-called </w:t>
      </w:r>
      <w:r>
        <w:t>convolutional layers</w:t>
      </w:r>
      <w:r w:rsidR="00793A63">
        <w:t>,</w:t>
      </w:r>
      <w:r>
        <w:t xml:space="preserve"> which are a series of small linear layers which slide over the input image and produce a single output. Instead of using the entire output of this convolutional layer only a sli</w:t>
      </w:r>
      <w:r w:rsidR="00793A63">
        <w:t>c</w:t>
      </w:r>
      <w:r>
        <w:t xml:space="preserve">e of this is used. If </w:t>
      </w:r>
      <w:r>
        <w:t xml:space="preserve">we call this function S and let it operate on an image of size </w:t>
      </w:r>
      <w:r w:rsidRPr="00693154">
        <w:rPr>
          <w:i/>
        </w:rPr>
        <w:t xml:space="preserve">m </w:t>
      </w:r>
      <w:r w:rsidRPr="00693154">
        <w:rPr>
          <w:iCs/>
        </w:rPr>
        <w:t>x</w:t>
      </w:r>
      <w:r w:rsidRPr="00693154">
        <w:rPr>
          <w:i/>
        </w:rPr>
        <w:t xml:space="preserve"> n</w:t>
      </w:r>
      <w:r w:rsidR="004B2EFC">
        <w:rPr>
          <w:rStyle w:val="CommentReference"/>
        </w:rPr>
        <w:t xml:space="preserve">, </w:t>
      </w:r>
      <w:r>
        <w:t xml:space="preserve">with a kernel of size </w:t>
      </w:r>
      <w:r w:rsidRPr="00693154">
        <w:rPr>
          <w:i/>
        </w:rPr>
        <w:t xml:space="preserve">i </w:t>
      </w:r>
      <w:r w:rsidRPr="00693154">
        <w:rPr>
          <w:iCs/>
        </w:rPr>
        <w:t>x</w:t>
      </w:r>
      <w:r w:rsidRPr="00693154">
        <w:rPr>
          <w:i/>
        </w:rPr>
        <w:t xml:space="preserve"> j</w:t>
      </w:r>
      <w:r>
        <w:t xml:space="preserve"> this can be written as</w:t>
      </w:r>
    </w:p>
    <w:p w14:paraId="08A1B798" w14:textId="77777777" w:rsidR="00BB7AD6" w:rsidRDefault="00BB7AD6" w:rsidP="00B77012">
      <w:pPr>
        <w:tabs>
          <w:tab w:val="center" w:pos="3337"/>
          <w:tab w:val="center" w:pos="5626"/>
        </w:tabs>
        <w:spacing w:after="59"/>
        <w:rPr>
          <w:rFonts w:ascii="Calibri" w:eastAsia="Calibri" w:hAnsi="Calibri" w:cs="Calibri"/>
        </w:rPr>
      </w:pPr>
    </w:p>
    <w:p w14:paraId="3F0CEE34" w14:textId="77777777" w:rsidR="00BB7AD6" w:rsidRDefault="00A259DD" w:rsidP="00B77012">
      <w:pPr>
        <w:tabs>
          <w:tab w:val="center" w:pos="3337"/>
          <w:tab w:val="center" w:pos="5626"/>
        </w:tabs>
        <w:spacing w:after="59"/>
        <w:rPr>
          <w:rFonts w:ascii="Calibri" w:eastAsia="Calibri" w:hAnsi="Calibri" w:cs="Calibri"/>
        </w:rPr>
      </w:pPr>
      <m:oMathPara>
        <m:oMath>
          <m:r>
            <w:rPr>
              <w:rFonts w:ascii="Cambria Math" w:eastAsia="Calibri" w:hAnsi="Cambria Math" w:cs="Calibri"/>
            </w:rPr>
            <m:t>S</m:t>
          </m:r>
          <m:d>
            <m:dPr>
              <m:ctrlPr>
                <w:rPr>
                  <w:rFonts w:ascii="Cambria Math" w:eastAsia="Calibri" w:hAnsi="Cambria Math" w:cs="Calibri"/>
                  <w:i/>
                </w:rPr>
              </m:ctrlPr>
            </m:dPr>
            <m:e>
              <m:r>
                <w:rPr>
                  <w:rFonts w:ascii="Cambria Math" w:eastAsia="Calibri" w:hAnsi="Cambria Math" w:cs="Calibri"/>
                </w:rPr>
                <m:t>i,j</m:t>
              </m:r>
            </m:e>
          </m:d>
          <m:r>
            <w:rPr>
              <w:rFonts w:ascii="Cambria Math" w:eastAsia="Calibri" w:hAnsi="Cambria Math" w:cs="Calibri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eastAsia="Calibri" w:hAnsi="Cambria Math" w:cs="Calibri"/>
                  <w:i/>
                </w:rPr>
              </m:ctrlPr>
            </m:naryPr>
            <m:sub>
              <m:r>
                <w:rPr>
                  <w:rFonts w:ascii="Cambria Math" w:eastAsia="Calibri" w:hAnsi="Cambria Math" w:cs="Calibri"/>
                </w:rPr>
                <m:t>m</m:t>
              </m:r>
            </m:sub>
            <m:sup/>
            <m:e>
              <m:nary>
                <m:naryPr>
                  <m:chr m:val="∑"/>
                  <m:supHide m:val="1"/>
                  <m:ctrlPr>
                    <w:rPr>
                      <w:rFonts w:ascii="Cambria Math" w:eastAsia="Calibri" w:hAnsi="Cambria Math" w:cs="Calibri"/>
                      <w:i/>
                    </w:rPr>
                  </m:ctrlPr>
                </m:naryPr>
                <m:sub>
                  <m:r>
                    <w:rPr>
                      <w:rFonts w:ascii="Cambria Math" w:eastAsia="Calibri" w:hAnsi="Cambria Math" w:cs="Calibri"/>
                    </w:rPr>
                    <m:t>n</m:t>
                  </m:r>
                </m:sub>
                <m:sup/>
                <m:e>
                  <m:r>
                    <w:rPr>
                      <w:rFonts w:ascii="Cambria Math" w:eastAsia="Calibri" w:hAnsi="Cambria Math" w:cs="Calibri"/>
                    </w:rPr>
                    <m:t>I(m,n)K</m:t>
                  </m:r>
                </m:e>
              </m:nary>
            </m:e>
          </m:nary>
          <m:r>
            <w:rPr>
              <w:rFonts w:ascii="Cambria Math" w:eastAsia="Calibri" w:hAnsi="Cambria Math" w:cs="Calibri"/>
            </w:rPr>
            <m:t>(i-m,j-n)</m:t>
          </m:r>
        </m:oMath>
      </m:oMathPara>
    </w:p>
    <w:p w14:paraId="793241FC" w14:textId="54D0F3B6" w:rsidR="00E152D9" w:rsidRDefault="00017449" w:rsidP="00445245">
      <w:pPr>
        <w:ind w:left="9" w:right="11"/>
      </w:pPr>
      <w:r>
        <w:t xml:space="preserve">These convolutional layers are the main drivers of convolutional neural networks. Typically in a convolutional neural network, the outputs of a convolutional layer is input to additional layers, as well as additional convolutional layers, so the specific layout of a convolutional neural network is quite complex and can be defined in a multitude of ways. </w:t>
      </w:r>
      <w:bookmarkStart w:id="0" w:name="_GoBack"/>
      <w:bookmarkEnd w:id="0"/>
    </w:p>
    <w:sectPr w:rsidR="00E152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C4EDE" w16cex:dateUtc="2021-12-21T12:02:00Z"/>
  <w16cex:commentExtensible w16cex:durableId="2566D0CA" w16cex:dateUtc="2021-12-17T08:03:00Z"/>
  <w16cex:commentExtensible w16cex:durableId="256809BD" w16cex:dateUtc="2021-12-17T14:10:00Z"/>
  <w16cex:commentExtensible w16cex:durableId="256C4EBB" w16cex:dateUtc="2021-12-20T11:32:00Z"/>
  <w16cex:commentExtensible w16cex:durableId="25680B7D" w16cex:dateUtc="2021-12-18T06:25:00Z"/>
  <w16cex:commentExtensible w16cex:durableId="256C4EBD" w16cex:dateUtc="2021-12-20T11:28:00Z"/>
  <w16cex:commentExtensible w16cex:durableId="2566D451" w16cex:dateUtc="2021-12-17T08:18:00Z"/>
  <w16cex:commentExtensible w16cex:durableId="256809C1" w16cex:dateUtc="2021-12-17T14:14:00Z"/>
  <w16cex:commentExtensible w16cex:durableId="256C5182" w16cex:dateUtc="2021-12-21T12:13:00Z"/>
  <w16cex:commentExtensible w16cex:durableId="2566DF96" w16cex:dateUtc="2021-12-17T09:06:00Z"/>
  <w16cex:commentExtensible w16cex:durableId="256C51B9" w16cex:dateUtc="2021-12-21T12:14:00Z"/>
  <w16cex:commentExtensible w16cex:durableId="256C51C8" w16cex:dateUtc="2021-12-21T12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DDB9EEF" w16cid:durableId="256C4EDE"/>
  <w16cid:commentId w16cid:paraId="798E8671" w16cid:durableId="2566D0CA"/>
  <w16cid:commentId w16cid:paraId="71037178" w16cid:durableId="256809BD"/>
  <w16cid:commentId w16cid:paraId="1E033360" w16cid:durableId="256C4EBB"/>
  <w16cid:commentId w16cid:paraId="153FF521" w16cid:durableId="25680B7D"/>
  <w16cid:commentId w16cid:paraId="65BE16BB" w16cid:durableId="256C4EBD"/>
  <w16cid:commentId w16cid:paraId="73981C20" w16cid:durableId="2566D451"/>
  <w16cid:commentId w16cid:paraId="21BDCA61" w16cid:durableId="256809C1"/>
  <w16cid:commentId w16cid:paraId="5717940F" w16cid:durableId="256C5182"/>
  <w16cid:commentId w16cid:paraId="09B4CC4F" w16cid:durableId="2566DF96"/>
  <w16cid:commentId w16cid:paraId="5F744595" w16cid:durableId="256C51B9"/>
  <w16cid:commentId w16cid:paraId="57C8635C" w16cid:durableId="256C51C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2D9"/>
    <w:rsid w:val="00017449"/>
    <w:rsid w:val="000E1FAA"/>
    <w:rsid w:val="00246685"/>
    <w:rsid w:val="002D5A64"/>
    <w:rsid w:val="00374BBC"/>
    <w:rsid w:val="003C79FD"/>
    <w:rsid w:val="004226D6"/>
    <w:rsid w:val="00445245"/>
    <w:rsid w:val="00452ED3"/>
    <w:rsid w:val="004B2EFC"/>
    <w:rsid w:val="004C1889"/>
    <w:rsid w:val="00505829"/>
    <w:rsid w:val="005E5133"/>
    <w:rsid w:val="00640A82"/>
    <w:rsid w:val="00647A26"/>
    <w:rsid w:val="00693154"/>
    <w:rsid w:val="006E6489"/>
    <w:rsid w:val="007323FA"/>
    <w:rsid w:val="007528AC"/>
    <w:rsid w:val="00782D96"/>
    <w:rsid w:val="007913A7"/>
    <w:rsid w:val="00793A63"/>
    <w:rsid w:val="007E3CE1"/>
    <w:rsid w:val="0082723C"/>
    <w:rsid w:val="008A51DC"/>
    <w:rsid w:val="008B14B8"/>
    <w:rsid w:val="009120A2"/>
    <w:rsid w:val="00921CCF"/>
    <w:rsid w:val="00A20661"/>
    <w:rsid w:val="00A259DD"/>
    <w:rsid w:val="00A850ED"/>
    <w:rsid w:val="00AA700C"/>
    <w:rsid w:val="00B77012"/>
    <w:rsid w:val="00BB7AD6"/>
    <w:rsid w:val="00BE51B2"/>
    <w:rsid w:val="00CC01FB"/>
    <w:rsid w:val="00D42D7E"/>
    <w:rsid w:val="00DB66B2"/>
    <w:rsid w:val="00E152D9"/>
    <w:rsid w:val="00F8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28C36"/>
  <w15:chartTrackingRefBased/>
  <w15:docId w15:val="{1DB8F951-342F-41BA-BAFA-F41B3C30E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152D9"/>
    <w:rPr>
      <w:color w:val="808080"/>
    </w:rPr>
  </w:style>
  <w:style w:type="table" w:styleId="TableGrid">
    <w:name w:val="Table Grid"/>
    <w:basedOn w:val="TableNormal"/>
    <w:uiPriority w:val="39"/>
    <w:rsid w:val="00A85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7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0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28A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1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F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AEC8D-CDBE-4499-AD0B-56FA315A7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6</Words>
  <Characters>4428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g Hebbelstrup Rye Rasmussen</dc:creator>
  <cp:keywords/>
  <dc:description/>
  <cp:lastModifiedBy>Stig Hebbelstrup Rye Rasmussen</cp:lastModifiedBy>
  <cp:revision>3</cp:revision>
  <dcterms:created xsi:type="dcterms:W3CDTF">2022-01-11T18:58:00Z</dcterms:created>
  <dcterms:modified xsi:type="dcterms:W3CDTF">2022-01-11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ee5b6b4-4a82-3322-9fc1-631bd215cba7</vt:lpwstr>
  </property>
  <property fmtid="{D5CDD505-2E9C-101B-9397-08002B2CF9AE}" pid="24" name="Mendeley Citation Style_1">
    <vt:lpwstr>http://www.zotero.org/styles/apa</vt:lpwstr>
  </property>
</Properties>
</file>